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D9AED" w14:textId="593BB23F" w:rsidR="001C63EE" w:rsidRPr="009F0CA3" w:rsidRDefault="0074084C" w:rsidP="009F0CA3">
      <w:pPr>
        <w:spacing w:line="360" w:lineRule="auto"/>
        <w:rPr>
          <w:rFonts w:ascii="Times New Roman" w:hAnsi="Times New Roman" w:cs="Times New Roman"/>
        </w:rPr>
      </w:pPr>
      <w:r w:rsidRPr="009F0CA3">
        <w:rPr>
          <w:rFonts w:ascii="Times New Roman" w:hAnsi="Times New Roman" w:cs="Times New Roman"/>
        </w:rPr>
        <w:t xml:space="preserve">Supplementary Table </w:t>
      </w:r>
      <w:proofErr w:type="gramStart"/>
      <w:r w:rsidRPr="009F0CA3">
        <w:rPr>
          <w:rFonts w:ascii="Times New Roman" w:hAnsi="Times New Roman" w:cs="Times New Roman"/>
        </w:rPr>
        <w:t xml:space="preserve">1 </w:t>
      </w:r>
      <w:r w:rsidR="004A1888" w:rsidRPr="009F0CA3">
        <w:rPr>
          <w:rFonts w:ascii="Times New Roman" w:hAnsi="Times New Roman" w:cs="Times New Roman"/>
        </w:rPr>
        <w:t xml:space="preserve"> </w:t>
      </w:r>
      <w:r w:rsidRPr="009F0CA3">
        <w:rPr>
          <w:rFonts w:ascii="Times New Roman" w:hAnsi="Times New Roman" w:cs="Times New Roman"/>
        </w:rPr>
        <w:t>The</w:t>
      </w:r>
      <w:proofErr w:type="gramEnd"/>
      <w:r w:rsidRPr="009F0CA3">
        <w:rPr>
          <w:rFonts w:ascii="Times New Roman" w:hAnsi="Times New Roman" w:cs="Times New Roman"/>
        </w:rPr>
        <w:t xml:space="preserve"> sequences of </w:t>
      </w:r>
      <w:r w:rsidR="001E7892" w:rsidRPr="009F0CA3">
        <w:rPr>
          <w:rFonts w:ascii="Times New Roman" w:hAnsi="Times New Roman" w:cs="Times New Roman"/>
        </w:rPr>
        <w:t xml:space="preserve">Talin-1 and </w:t>
      </w:r>
      <w:proofErr w:type="spellStart"/>
      <w:r w:rsidRPr="009F0CA3">
        <w:rPr>
          <w:rFonts w:ascii="Times New Roman" w:hAnsi="Times New Roman" w:cs="Times New Roman"/>
        </w:rPr>
        <w:t>siRNA</w:t>
      </w:r>
      <w:proofErr w:type="spellEnd"/>
      <w:r w:rsidRPr="009F0CA3">
        <w:rPr>
          <w:rFonts w:ascii="Times New Roman" w:hAnsi="Times New Roman" w:cs="Times New Roman"/>
        </w:rPr>
        <w:t xml:space="preserve"> targeted to Talin-1 </w:t>
      </w:r>
    </w:p>
    <w:p w14:paraId="3B3AEAD9" w14:textId="77777777" w:rsidR="00BF2814" w:rsidRPr="009F0CA3" w:rsidRDefault="00BF2814" w:rsidP="009F0CA3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3588"/>
      </w:tblGrid>
      <w:tr w:rsidR="00C43BF5" w:rsidRPr="009F0CA3" w14:paraId="5AC9F8C0" w14:textId="77777777" w:rsidTr="004A1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C3D1E8F" w14:textId="06EDB174" w:rsidR="00C43BF5" w:rsidRPr="009F0CA3" w:rsidRDefault="00C43BF5" w:rsidP="009F0CA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9F0CA3">
              <w:rPr>
                <w:rFonts w:ascii="Times New Roman" w:hAnsi="Times New Roman" w:cs="Times New Roman"/>
                <w:b w:val="0"/>
                <w:sz w:val="20"/>
              </w:rPr>
              <w:t>Gene</w:t>
            </w:r>
          </w:p>
        </w:tc>
        <w:tc>
          <w:tcPr>
            <w:tcW w:w="3686" w:type="dxa"/>
            <w:shd w:val="clear" w:color="auto" w:fill="auto"/>
          </w:tcPr>
          <w:p w14:paraId="16FCC828" w14:textId="75FCC9D4" w:rsidR="00C43BF5" w:rsidRPr="009F0CA3" w:rsidRDefault="00C43BF5" w:rsidP="009F0CA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9F0CA3">
              <w:rPr>
                <w:rFonts w:ascii="Times New Roman" w:hAnsi="Times New Roman" w:cs="Times New Roman"/>
                <w:b w:val="0"/>
                <w:sz w:val="20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14:paraId="0FCA3117" w14:textId="6B435A13" w:rsidR="00C43BF5" w:rsidRPr="009F0CA3" w:rsidRDefault="00C43BF5" w:rsidP="009F0CA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9F0CA3">
              <w:rPr>
                <w:rFonts w:ascii="Times New Roman" w:hAnsi="Times New Roman" w:cs="Times New Roman"/>
                <w:b w:val="0"/>
                <w:sz w:val="20"/>
              </w:rPr>
              <w:t>Reverse</w:t>
            </w:r>
          </w:p>
        </w:tc>
      </w:tr>
      <w:tr w:rsidR="00C43BF5" w:rsidRPr="009F0CA3" w14:paraId="07F121C8" w14:textId="77777777" w:rsidTr="004A1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158BCD6" w14:textId="4009C8C9" w:rsidR="00C43BF5" w:rsidRPr="009F0CA3" w:rsidRDefault="00C43BF5" w:rsidP="009F0CA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9F0CA3">
              <w:rPr>
                <w:rFonts w:ascii="Times New Roman" w:hAnsi="Times New Roman" w:cs="Times New Roman"/>
                <w:b w:val="0"/>
                <w:sz w:val="20"/>
              </w:rPr>
              <w:t>Talin-1</w:t>
            </w:r>
          </w:p>
        </w:tc>
        <w:tc>
          <w:tcPr>
            <w:tcW w:w="3686" w:type="dxa"/>
            <w:shd w:val="clear" w:color="auto" w:fill="auto"/>
          </w:tcPr>
          <w:p w14:paraId="1BFD298C" w14:textId="6BA1FDB8" w:rsidR="00C43BF5" w:rsidRPr="009F0CA3" w:rsidRDefault="00C43BF5" w:rsidP="009F0C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GGACACATGCCTCCTCTGACT-3'</w:t>
            </w:r>
          </w:p>
        </w:tc>
        <w:tc>
          <w:tcPr>
            <w:tcW w:w="3588" w:type="dxa"/>
            <w:shd w:val="clear" w:color="auto" w:fill="auto"/>
          </w:tcPr>
          <w:p w14:paraId="1451247A" w14:textId="1C8D01EE" w:rsidR="00C43BF5" w:rsidRPr="009F0CA3" w:rsidRDefault="00C43BF5" w:rsidP="009F0C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CAGGCCTTAGAGGCAGCATC- 3'</w:t>
            </w:r>
          </w:p>
        </w:tc>
      </w:tr>
      <w:tr w:rsidR="00C43BF5" w:rsidRPr="009F0CA3" w14:paraId="7EE91B3F" w14:textId="77777777" w:rsidTr="004A1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8A9B7BE" w14:textId="6696CD1D" w:rsidR="00C43BF5" w:rsidRPr="009F0CA3" w:rsidRDefault="00C43BF5" w:rsidP="009F0CA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</w:rPr>
            </w:pPr>
            <w:proofErr w:type="gramStart"/>
            <w:r w:rsidRPr="009F0CA3">
              <w:rPr>
                <w:rFonts w:ascii="Times New Roman" w:hAnsi="Times New Roman" w:cs="Times New Roman"/>
                <w:b w:val="0"/>
                <w:sz w:val="20"/>
              </w:rPr>
              <w:t>siRNA1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14:paraId="6FE90841" w14:textId="4501AC7E" w:rsidR="00C43BF5" w:rsidRPr="009F0CA3" w:rsidRDefault="00C43BF5" w:rsidP="009F0C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GGCUCUUUCUGUCAGAUGATT-3'</w:t>
            </w:r>
          </w:p>
        </w:tc>
        <w:tc>
          <w:tcPr>
            <w:tcW w:w="3588" w:type="dxa"/>
            <w:shd w:val="clear" w:color="auto" w:fill="auto"/>
          </w:tcPr>
          <w:p w14:paraId="31FAD5CE" w14:textId="65D12EFB" w:rsidR="00C43BF5" w:rsidRPr="009F0CA3" w:rsidRDefault="004A1888" w:rsidP="009F0C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UCAUCUGACAGAAAGAGCCTT-3'</w:t>
            </w:r>
          </w:p>
        </w:tc>
      </w:tr>
      <w:tr w:rsidR="00C43BF5" w:rsidRPr="009F0CA3" w14:paraId="77A6581B" w14:textId="77777777" w:rsidTr="004A1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FC730CE" w14:textId="650527A5" w:rsidR="00C43BF5" w:rsidRPr="009F0CA3" w:rsidRDefault="00C43BF5" w:rsidP="009F0CA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</w:rPr>
            </w:pPr>
            <w:proofErr w:type="gramStart"/>
            <w:r w:rsidRPr="009F0CA3">
              <w:rPr>
                <w:rFonts w:ascii="Times New Roman" w:hAnsi="Times New Roman" w:cs="Times New Roman"/>
                <w:b w:val="0"/>
                <w:sz w:val="20"/>
              </w:rPr>
              <w:t>siRNA2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14:paraId="3167EB2D" w14:textId="4A1CB5C4" w:rsidR="00C43BF5" w:rsidRPr="009F0CA3" w:rsidRDefault="004A1888" w:rsidP="009F0C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CAGGGACCUUAAGAAAGGATT-3'</w:t>
            </w:r>
          </w:p>
        </w:tc>
        <w:tc>
          <w:tcPr>
            <w:tcW w:w="3588" w:type="dxa"/>
            <w:shd w:val="clear" w:color="auto" w:fill="auto"/>
          </w:tcPr>
          <w:p w14:paraId="27A81E7D" w14:textId="73C35A5C" w:rsidR="00C43BF5" w:rsidRPr="009F0CA3" w:rsidRDefault="004A1888" w:rsidP="009F0C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UCCUUUCUUAAGGUCCCUGTT-3'</w:t>
            </w:r>
          </w:p>
        </w:tc>
      </w:tr>
      <w:tr w:rsidR="00C43BF5" w:rsidRPr="009F0CA3" w14:paraId="47AB94A0" w14:textId="77777777" w:rsidTr="004A1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38EF493" w14:textId="47C6BECC" w:rsidR="00C43BF5" w:rsidRPr="009F0CA3" w:rsidRDefault="00C43BF5" w:rsidP="009F0CA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</w:rPr>
            </w:pPr>
            <w:proofErr w:type="gramStart"/>
            <w:r w:rsidRPr="009F0CA3">
              <w:rPr>
                <w:rFonts w:ascii="Times New Roman" w:hAnsi="Times New Roman" w:cs="Times New Roman"/>
                <w:b w:val="0"/>
                <w:sz w:val="20"/>
              </w:rPr>
              <w:t>siRNA3</w:t>
            </w:r>
            <w:proofErr w:type="gramEnd"/>
          </w:p>
        </w:tc>
        <w:tc>
          <w:tcPr>
            <w:tcW w:w="3686" w:type="dxa"/>
            <w:shd w:val="clear" w:color="auto" w:fill="auto"/>
          </w:tcPr>
          <w:p w14:paraId="310CA74B" w14:textId="15C84B64" w:rsidR="00C43BF5" w:rsidRPr="009F0CA3" w:rsidRDefault="004A1888" w:rsidP="009F0C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GAGAUGAGGAGUCUACUAUTT-3'</w:t>
            </w:r>
          </w:p>
        </w:tc>
        <w:tc>
          <w:tcPr>
            <w:tcW w:w="3588" w:type="dxa"/>
            <w:shd w:val="clear" w:color="auto" w:fill="auto"/>
          </w:tcPr>
          <w:p w14:paraId="5E49937A" w14:textId="25D0DA76" w:rsidR="00C43BF5" w:rsidRPr="009F0CA3" w:rsidRDefault="004A1888" w:rsidP="009F0C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AUAUUAGACUCCUCAUCUCTT-3'</w:t>
            </w:r>
          </w:p>
        </w:tc>
      </w:tr>
      <w:tr w:rsidR="00C43BF5" w:rsidRPr="009F0CA3" w14:paraId="3115E06D" w14:textId="77777777" w:rsidTr="004A1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C7187C8" w14:textId="625BB4AF" w:rsidR="00C43BF5" w:rsidRPr="009F0CA3" w:rsidRDefault="00C43BF5" w:rsidP="009F0CA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proofErr w:type="gramStart"/>
            <w:r w:rsidRPr="009F0CA3">
              <w:rPr>
                <w:rFonts w:ascii="Times New Roman" w:hAnsi="Times New Roman" w:cs="Times New Roman"/>
                <w:b w:val="0"/>
                <w:sz w:val="20"/>
              </w:rPr>
              <w:t>siRNA</w:t>
            </w:r>
            <w:proofErr w:type="spellEnd"/>
            <w:proofErr w:type="gramEnd"/>
            <w:r w:rsidRPr="009F0CA3">
              <w:rPr>
                <w:rFonts w:ascii="Times New Roman" w:hAnsi="Times New Roman" w:cs="Times New Roman"/>
                <w:b w:val="0"/>
                <w:sz w:val="20"/>
              </w:rPr>
              <w:t xml:space="preserve"> NC</w:t>
            </w:r>
          </w:p>
        </w:tc>
        <w:tc>
          <w:tcPr>
            <w:tcW w:w="3686" w:type="dxa"/>
            <w:shd w:val="clear" w:color="auto" w:fill="auto"/>
          </w:tcPr>
          <w:p w14:paraId="77413102" w14:textId="1EF7DDD1" w:rsidR="00C43BF5" w:rsidRPr="009F0CA3" w:rsidRDefault="00C43BF5" w:rsidP="009F0C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UUCUCCGAACGUGUCACGUTT-3'</w:t>
            </w:r>
          </w:p>
        </w:tc>
        <w:tc>
          <w:tcPr>
            <w:tcW w:w="3588" w:type="dxa"/>
            <w:shd w:val="clear" w:color="auto" w:fill="auto"/>
          </w:tcPr>
          <w:p w14:paraId="4A72CC56" w14:textId="23F85FAF" w:rsidR="00C43BF5" w:rsidRPr="009F0CA3" w:rsidRDefault="00C43BF5" w:rsidP="009F0C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ACGUGACACGUUCGGAGAATT-3'</w:t>
            </w:r>
          </w:p>
        </w:tc>
      </w:tr>
      <w:tr w:rsidR="00C43BF5" w:rsidRPr="009F0CA3" w14:paraId="08B894E3" w14:textId="77777777" w:rsidTr="004A1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F4F7FA1" w14:textId="60D733EB" w:rsidR="00C43BF5" w:rsidRPr="009F0CA3" w:rsidRDefault="00C43BF5" w:rsidP="009F0CA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9F0CA3">
              <w:rPr>
                <w:rFonts w:ascii="Times New Roman" w:hAnsi="Times New Roman" w:cs="Times New Roman"/>
                <w:b w:val="0"/>
                <w:sz w:val="20"/>
              </w:rPr>
              <w:t>β-actin</w:t>
            </w:r>
          </w:p>
        </w:tc>
        <w:tc>
          <w:tcPr>
            <w:tcW w:w="3686" w:type="dxa"/>
            <w:shd w:val="clear" w:color="auto" w:fill="auto"/>
          </w:tcPr>
          <w:p w14:paraId="3AE8CE5D" w14:textId="08FE9EB2" w:rsidR="00C43BF5" w:rsidRPr="009F0CA3" w:rsidRDefault="00C43BF5" w:rsidP="009F0C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GCCGTGGTGGTGAAGCTGT-3'</w:t>
            </w:r>
          </w:p>
        </w:tc>
        <w:tc>
          <w:tcPr>
            <w:tcW w:w="3588" w:type="dxa"/>
            <w:shd w:val="clear" w:color="auto" w:fill="auto"/>
          </w:tcPr>
          <w:p w14:paraId="17E008A6" w14:textId="0D04B774" w:rsidR="00C43BF5" w:rsidRPr="009F0CA3" w:rsidRDefault="004A1888" w:rsidP="009F0C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CA3">
              <w:rPr>
                <w:rFonts w:ascii="Times New Roman" w:hAnsi="Times New Roman" w:cs="Times New Roman"/>
                <w:sz w:val="20"/>
              </w:rPr>
              <w:t>5'-ACCCACACTGTGCCCATCTA-3'</w:t>
            </w:r>
          </w:p>
        </w:tc>
      </w:tr>
    </w:tbl>
    <w:p w14:paraId="2C346E01" w14:textId="77777777" w:rsidR="0074084C" w:rsidRPr="009F0CA3" w:rsidRDefault="0074084C" w:rsidP="009F0CA3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74084C" w:rsidRPr="009F0CA3" w:rsidSect="001C63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84C"/>
    <w:rsid w:val="001C63EE"/>
    <w:rsid w:val="001E7892"/>
    <w:rsid w:val="004A1888"/>
    <w:rsid w:val="0074084C"/>
    <w:rsid w:val="009F0CA3"/>
    <w:rsid w:val="00BF2814"/>
    <w:rsid w:val="00C43BF5"/>
    <w:rsid w:val="00CB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30DA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08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BF28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08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BF28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3</Words>
  <Characters>415</Characters>
  <Application>Microsoft Macintosh Word</Application>
  <DocSecurity>0</DocSecurity>
  <Lines>10</Lines>
  <Paragraphs>4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发 蒋</dc:creator>
  <cp:keywords/>
  <dc:description/>
  <cp:lastModifiedBy>建发 蒋</cp:lastModifiedBy>
  <cp:revision>5</cp:revision>
  <dcterms:created xsi:type="dcterms:W3CDTF">2020-12-12T03:37:00Z</dcterms:created>
  <dcterms:modified xsi:type="dcterms:W3CDTF">2020-12-24T02:44:00Z</dcterms:modified>
</cp:coreProperties>
</file>